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3C3" w:rsidRPr="00972CCF" w:rsidRDefault="00972CCF" w:rsidP="006F73C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8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GB"/>
        </w:rPr>
        <w:t>Table</w:t>
      </w:r>
      <w:r w:rsidR="006F73C3" w:rsidRPr="008E5B29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 Odds Ratios for cognitive impairment based on logistic regression in the subsample in relation to birth characteristics. Estimates</w:t>
      </w:r>
      <w:r w:rsidR="004B0652">
        <w:rPr>
          <w:rFonts w:ascii="Times New Roman" w:hAnsi="Times New Roman" w:cs="Times New Roman"/>
          <w:color w:val="000000" w:themeColor="text1"/>
          <w:lang w:val="en-GB"/>
        </w:rPr>
        <w:t xml:space="preserve"> are shown unadjusted (model 1) and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 adjusted for age, sex, age of mother</w:t>
      </w:r>
      <w:r w:rsidR="008218BA" w:rsidRPr="008E5B29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 parity</w:t>
      </w:r>
      <w:r w:rsidR="008218BA" w:rsidRPr="008E5B29">
        <w:rPr>
          <w:rFonts w:ascii="Times New Roman" w:hAnsi="Times New Roman" w:cs="Times New Roman"/>
          <w:color w:val="000000" w:themeColor="text1"/>
          <w:lang w:val="en-GB"/>
        </w:rPr>
        <w:t>, and birth order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 (model 2); age, sex, age of mother, parity,</w:t>
      </w:r>
      <w:r w:rsidR="008218BA" w:rsidRPr="008E5B29">
        <w:rPr>
          <w:rFonts w:ascii="Times New Roman" w:hAnsi="Times New Roman" w:cs="Times New Roman"/>
          <w:color w:val="000000" w:themeColor="text1"/>
          <w:lang w:val="en-GB"/>
        </w:rPr>
        <w:t xml:space="preserve"> birth order, 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and birth SEI (model 3); and age, sex, age of mother, parity, </w:t>
      </w:r>
      <w:r w:rsidR="008218BA" w:rsidRPr="008E5B29">
        <w:rPr>
          <w:rFonts w:ascii="Times New Roman" w:hAnsi="Times New Roman" w:cs="Times New Roman"/>
          <w:color w:val="000000" w:themeColor="text1"/>
          <w:lang w:val="en-GB"/>
        </w:rPr>
        <w:t xml:space="preserve">birth order, </w:t>
      </w:r>
      <w:r w:rsidR="006F73C3" w:rsidRPr="008E5B29">
        <w:rPr>
          <w:rFonts w:ascii="Times New Roman" w:hAnsi="Times New Roman" w:cs="Times New Roman"/>
          <w:color w:val="000000" w:themeColor="text1"/>
          <w:lang w:val="en-GB"/>
        </w:rPr>
        <w:t xml:space="preserve">birth SEI, and education </w:t>
      </w:r>
      <w:r w:rsidR="006F73C3" w:rsidRPr="0092285E">
        <w:rPr>
          <w:rFonts w:ascii="Times New Roman" w:hAnsi="Times New Roman" w:cs="Times New Roman"/>
          <w:color w:val="000000" w:themeColor="text1"/>
          <w:lang w:val="en-GB"/>
        </w:rPr>
        <w:t xml:space="preserve">level (model 4). Missing variables were imputed (N = 4,000 for all cognitive impairment analyses).  </w:t>
      </w:r>
      <w:r w:rsidR="0092285E" w:rsidRPr="0092285E">
        <w:rPr>
          <w:rFonts w:ascii="Times New Roman" w:hAnsi="Times New Roman" w:cs="Times New Roman"/>
          <w:color w:val="000000" w:themeColor="text1"/>
        </w:rPr>
        <w:t>Significant estimates are in bold.</w:t>
      </w:r>
    </w:p>
    <w:tbl>
      <w:tblPr>
        <w:tblStyle w:val="TableGrid"/>
        <w:tblpPr w:leftFromText="141" w:rightFromText="141" w:vertAnchor="page" w:horzAnchor="margin" w:tblpX="176" w:tblpY="3571"/>
        <w:tblW w:w="13149" w:type="dxa"/>
        <w:tblLook w:val="04A0" w:firstRow="1" w:lastRow="0" w:firstColumn="1" w:lastColumn="0" w:noHBand="0" w:noVBand="1"/>
      </w:tblPr>
      <w:tblGrid>
        <w:gridCol w:w="1237"/>
        <w:gridCol w:w="1954"/>
        <w:gridCol w:w="950"/>
        <w:gridCol w:w="1937"/>
        <w:gridCol w:w="976"/>
        <w:gridCol w:w="2126"/>
        <w:gridCol w:w="993"/>
        <w:gridCol w:w="1984"/>
        <w:gridCol w:w="992"/>
      </w:tblGrid>
      <w:tr w:rsidR="00F8108D" w:rsidRPr="008E5B29" w:rsidTr="004D6BEB"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8108D" w:rsidRPr="00F8108D" w:rsidRDefault="00F8108D" w:rsidP="006F73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8108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F8108D" w:rsidRDefault="00F8108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8108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</w:tr>
      <w:tr w:rsidR="00F8108D" w:rsidRPr="008E5B29" w:rsidTr="004D6BEB"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108D" w:rsidRPr="008E5B29" w:rsidRDefault="00F8108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</w:tr>
      <w:tr w:rsidR="008E5B29" w:rsidRPr="008E5B29" w:rsidTr="00243666"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BW (100g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8 – 1.0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1E6E51" w:rsidP="00D835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green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70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7 – 1.01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8218BA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5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8 – 1.0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8218BA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7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8 – 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666" w:rsidRPr="008E5B29" w:rsidRDefault="008218BA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737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LBW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3 (0.77 – 1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D83548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4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82 – 1.17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81 – 1.18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8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2344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7</w:t>
            </w:r>
            <w:r w:rsidR="00D83548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8</w:t>
            </w:r>
            <w:r w:rsidR="0023445D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83548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18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EA7F80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23445D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.784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BW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89 – 1.0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B4DAB" w:rsidP="00FB4D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6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4 (0.85 – 1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B4DAB" w:rsidP="008218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  <w:r w:rsidR="008218BA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86 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B4DAB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3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86 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8218BA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315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S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0F5B0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69 (1.01 – 2.8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2344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76 (1.04 – 2.9</w:t>
            </w:r>
            <w:r w:rsidR="0023445D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8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72 (1.01 – 2.92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3223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74 (1.01 – 3.00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47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HC (mm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E6E51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99 – 1 .00)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B4DAB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E6E51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99 – 1.00)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8218BA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99 – 1.00)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B4DAB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9</w:t>
            </w:r>
            <w:r w:rsidR="00BB7ED8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9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– 1.00)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BB7ED8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8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HC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0F5B0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86 (0.7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– 0.9</w:t>
            </w: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C04BB4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84 (0.77– 0.9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FA69A8" w:rsidP="000F5B0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7F3320" w:rsidP="000F5B0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85 (0.77 - 0.9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7F3320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85 (0.77 -0.9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1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HCGA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2.15 (1.39 – 3.3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2.29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 xml:space="preserve"> </w:t>
            </w:r>
            <w:r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49 - 3.53</w:t>
            </w:r>
            <w:r w:rsidR="00243666" w:rsidRPr="008E5B2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FA69A8" w:rsidRDefault="00FA69A8" w:rsidP="006F73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69A8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FA69A8" w:rsidRDefault="0023445D" w:rsidP="006F73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69A8">
              <w:rPr>
                <w:rFonts w:ascii="Times New Roman" w:hAnsi="Times New Roman" w:cs="Times New Roman"/>
                <w:b/>
                <w:lang w:val="en-GB"/>
              </w:rPr>
              <w:t>2.27</w:t>
            </w:r>
            <w:r w:rsidR="00447D7F" w:rsidRPr="00FA69A8">
              <w:rPr>
                <w:rFonts w:ascii="Times New Roman" w:hAnsi="Times New Roman" w:cs="Times New Roman"/>
                <w:b/>
                <w:lang w:val="en-GB"/>
              </w:rPr>
              <w:t xml:space="preserve"> (1.47 - 3.50</w:t>
            </w:r>
            <w:r w:rsidR="00243666" w:rsidRPr="00FA69A8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FA69A8" w:rsidRDefault="00FA69A8" w:rsidP="006F73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69A8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FA69A8" w:rsidRDefault="00447D7F" w:rsidP="003223D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69A8">
              <w:rPr>
                <w:rFonts w:ascii="Times New Roman" w:hAnsi="Times New Roman" w:cs="Times New Roman"/>
                <w:b/>
                <w:lang w:val="en-GB"/>
              </w:rPr>
              <w:t>2.27</w:t>
            </w:r>
            <w:r w:rsidR="00243666" w:rsidRPr="00FA69A8">
              <w:rPr>
                <w:rFonts w:ascii="Times New Roman" w:hAnsi="Times New Roman" w:cs="Times New Roman"/>
                <w:b/>
                <w:lang w:val="en-GB"/>
              </w:rPr>
              <w:t xml:space="preserve"> (1.4</w:t>
            </w:r>
            <w:r w:rsidRPr="00FA69A8">
              <w:rPr>
                <w:rFonts w:ascii="Times New Roman" w:hAnsi="Times New Roman" w:cs="Times New Roman"/>
                <w:b/>
                <w:lang w:val="en-GB"/>
              </w:rPr>
              <w:t>7 - 3.52</w:t>
            </w:r>
            <w:r w:rsidR="00243666" w:rsidRPr="00FA69A8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FA69A8" w:rsidRDefault="00FA69A8" w:rsidP="006F73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69A8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BL (cm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6 – 1.0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0C4C6E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5 – 1.0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5 –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5 – 1.02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500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BL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1B4439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6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87 – 1.0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37B19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3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1B4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3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85 – 1.0</w:t>
            </w:r>
            <w:r w:rsidR="001B4439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1B4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</w:t>
            </w:r>
            <w:r w:rsidR="001B4439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85 –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37B19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4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85 –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67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SBL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51 (0.92 – 2.48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2443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47D7F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58 (0.96 – 2.60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47D7F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47D7F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59 (0.97 – 2.63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47D7F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447D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6</w:t>
            </w:r>
            <w:r w:rsidR="00447D7F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="00242443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447D7F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0 – 2.72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47D7F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052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GA (week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3 (0.99 – 1.0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710A0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2 (0.98 – 1.0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2 (0.98 – 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2710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03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9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3666" w:rsidRPr="008E5B29" w:rsidRDefault="004268FD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211</w:t>
            </w:r>
          </w:p>
        </w:tc>
      </w:tr>
      <w:tr w:rsidR="008E5B29" w:rsidRPr="008E5B29" w:rsidTr="00243666"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243666" w:rsidP="006F73C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Preterm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F83B94" w:rsidP="00F83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86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70 – 1.0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242443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17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447D7F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0 (0.73 – 1.12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447D7F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3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447D7F" w:rsidP="004523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90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7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F83B94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– 1.12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F83B94" w:rsidP="002424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447D7F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3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F83B94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242443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.90</w:t>
            </w:r>
            <w:r w:rsidR="00447D7F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72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</w:t>
            </w:r>
            <w:r w:rsidR="00242443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1.12</w:t>
            </w:r>
            <w:r w:rsidR="00243666"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666" w:rsidRPr="008E5B29" w:rsidRDefault="00447D7F" w:rsidP="006F73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5B29">
              <w:rPr>
                <w:rFonts w:ascii="Times New Roman" w:hAnsi="Times New Roman" w:cs="Times New Roman"/>
                <w:color w:val="000000" w:themeColor="text1"/>
                <w:lang w:val="en-GB"/>
              </w:rPr>
              <w:t>0.325</w:t>
            </w:r>
          </w:p>
        </w:tc>
      </w:tr>
    </w:tbl>
    <w:p w:rsidR="006F73C3" w:rsidRPr="008E5B29" w:rsidRDefault="006F73C3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E6E51" w:rsidRPr="008E5B29" w:rsidRDefault="001E6E51" w:rsidP="006F73C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4B0652" w:rsidRPr="007A41E8" w:rsidRDefault="004B0652" w:rsidP="004B0652">
      <w:pPr>
        <w:rPr>
          <w:rFonts w:ascii="Times New Roman" w:hAnsi="Times New Roman" w:cs="Times New Roman"/>
        </w:rPr>
      </w:pPr>
      <w:r w:rsidRPr="00DC64E1">
        <w:rPr>
          <w:rFonts w:ascii="Times New Roman" w:hAnsi="Times New Roman" w:cs="Times New Roman"/>
          <w:b/>
          <w:lang w:val="en-GB"/>
        </w:rPr>
        <w:t>Note.</w:t>
      </w:r>
      <w:r w:rsidRPr="00DC64E1">
        <w:rPr>
          <w:rFonts w:ascii="Times New Roman" w:hAnsi="Times New Roman" w:cs="Times New Roman"/>
          <w:lang w:val="en-GB"/>
        </w:rPr>
        <w:t xml:space="preserve"> </w:t>
      </w:r>
      <w:r w:rsidRPr="007A41E8">
        <w:rPr>
          <w:rFonts w:ascii="Times New Roman" w:hAnsi="Times New Roman" w:cs="Times New Roman"/>
        </w:rPr>
        <w:t xml:space="preserve">BL, birth length; BLGA, birth length adjusted for gestational age; BW, birth weight; BWGA, birth weight adjusted for gestational age; GA, gestational age; HC, head circumference; HCGA, head circumference adjusted for gestational age; LBW, low birth weight; SBLGA, small birth length for gestational age; SES, socioeconomic status; SGA, small for gestational age; SHCGA, small head circumference for gestational age. </w:t>
      </w:r>
    </w:p>
    <w:p w:rsidR="006A2669" w:rsidRPr="004B0652" w:rsidRDefault="004B0652" w:rsidP="004B0652">
      <w:pPr>
        <w:spacing w:after="0"/>
        <w:rPr>
          <w:color w:val="000000" w:themeColor="text1"/>
          <w:lang w:val="en-GB"/>
        </w:rPr>
      </w:pPr>
      <w:r w:rsidRPr="0033798B">
        <w:rPr>
          <w:rFonts w:ascii="Times New Roman" w:hAnsi="Times New Roman" w:cs="Times New Roman"/>
          <w:vertAlign w:val="superscript"/>
          <w:lang w:val="en-GB"/>
        </w:rPr>
        <w:t>#</w:t>
      </w:r>
      <w:r w:rsidRPr="0033798B">
        <w:rPr>
          <w:rFonts w:ascii="Times New Roman" w:hAnsi="Times New Roman" w:cs="Times New Roman"/>
          <w:lang w:val="en-GB"/>
        </w:rPr>
        <w:t xml:space="preserve"> upper CIs of 1.00 for significant estimates are rounded (i.e. below 1.00 but  higher than 0.995).</w:t>
      </w:r>
    </w:p>
    <w:sectPr w:rsidR="006A2669" w:rsidRPr="004B0652" w:rsidSect="002436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3C3"/>
    <w:rsid w:val="00023098"/>
    <w:rsid w:val="000C4C6E"/>
    <w:rsid w:val="000E667C"/>
    <w:rsid w:val="000F5B02"/>
    <w:rsid w:val="001B4439"/>
    <w:rsid w:val="001E0F0F"/>
    <w:rsid w:val="001E6E51"/>
    <w:rsid w:val="0023445D"/>
    <w:rsid w:val="00242443"/>
    <w:rsid w:val="00243666"/>
    <w:rsid w:val="002710A0"/>
    <w:rsid w:val="003055AA"/>
    <w:rsid w:val="00314FFF"/>
    <w:rsid w:val="003223D4"/>
    <w:rsid w:val="004268FD"/>
    <w:rsid w:val="00437B19"/>
    <w:rsid w:val="00447D7F"/>
    <w:rsid w:val="00452325"/>
    <w:rsid w:val="004B0652"/>
    <w:rsid w:val="006F73C3"/>
    <w:rsid w:val="0077075E"/>
    <w:rsid w:val="007F3320"/>
    <w:rsid w:val="008218BA"/>
    <w:rsid w:val="008B200C"/>
    <w:rsid w:val="008E5B29"/>
    <w:rsid w:val="0092285E"/>
    <w:rsid w:val="00972CCF"/>
    <w:rsid w:val="00AC234F"/>
    <w:rsid w:val="00B30A8D"/>
    <w:rsid w:val="00BB7ED8"/>
    <w:rsid w:val="00BC1347"/>
    <w:rsid w:val="00C04BB4"/>
    <w:rsid w:val="00CD7C99"/>
    <w:rsid w:val="00D83548"/>
    <w:rsid w:val="00EA7F80"/>
    <w:rsid w:val="00F8108D"/>
    <w:rsid w:val="00F83B94"/>
    <w:rsid w:val="00F91861"/>
    <w:rsid w:val="00F947AB"/>
    <w:rsid w:val="00FA69A8"/>
    <w:rsid w:val="00FB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A755"/>
  <w15:docId w15:val="{CDF3F4C9-FC13-4978-9DF5-DFEB11E8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7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3C3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3C3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C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4</cp:revision>
  <dcterms:created xsi:type="dcterms:W3CDTF">2018-07-09T20:19:00Z</dcterms:created>
  <dcterms:modified xsi:type="dcterms:W3CDTF">2018-07-10T11:04:00Z</dcterms:modified>
</cp:coreProperties>
</file>